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103" w:leader="none"/>
        </w:tabs>
        <w:spacing w:lineRule="auto" w:line="276"/>
        <w:ind w:left="-284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. B-cells, IgG+ B-cells and MBC subsets in Study A </w:t>
      </w:r>
      <w:r>
        <w:rPr>
          <w:rFonts w:cs="Arial" w:ascii="Arial" w:hAnsi="Arial"/>
          <w:b/>
          <w:i/>
          <w:sz w:val="22"/>
          <w:szCs w:val="22"/>
          <w:lang w:val="en-US"/>
        </w:rPr>
        <w:t>ex vivo</w:t>
      </w:r>
      <w:r>
        <w:rPr>
          <w:rFonts w:cs="Arial" w:ascii="Arial" w:hAnsi="Arial"/>
          <w:b/>
          <w:sz w:val="22"/>
          <w:szCs w:val="22"/>
          <w:lang w:val="en-US"/>
        </w:rPr>
        <w:t xml:space="preserve"> samples over time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652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134"/>
        <w:gridCol w:w="1134"/>
        <w:gridCol w:w="1134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OLE_LINK4"/>
            <w:bookmarkEnd w:id="0"/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ubse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(1)-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-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+35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Total B-cell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7-6.6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5-8.9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.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8-7.4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.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8-6.0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.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4-5.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6-5.5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gG+ B-cell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4-11.6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9-10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5-11.8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7-9.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4-10.3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4-11.0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2-19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2-16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.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0-18.2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7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7.7-20.6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7.7-22.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4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1-19.4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D27- 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9-11.4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7-11.3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0-11.0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7.5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9-7.9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1-7.7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ct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0.8-2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0.7-1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1-2.1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0.7-1.3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1-1.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0.8-3.5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typ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7-3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1-4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2.9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3.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2.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6-3.5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ns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5-11.2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11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3-11.3]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.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8.8-12.0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7.1-14.0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7.8-13.0]</w:t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 xml:space="preserve"> Analyzed as percentage of total viable PBMCs; median with interquartile range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b </w:t>
      </w:r>
      <w:r>
        <w:rPr>
          <w:rFonts w:cs="Arial" w:ascii="Arial" w:hAnsi="Arial"/>
          <w:sz w:val="22"/>
          <w:szCs w:val="22"/>
          <w:lang w:val="en-US"/>
        </w:rPr>
        <w:t>Analyzed as percentage of total B-cells; median with interquartile range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nl-NL"/>
        </w:rPr>
        <w:t>c</w:t>
      </w:r>
      <w:r>
        <w:rPr>
          <w:rFonts w:cs="Arial" w:ascii="Arial" w:hAnsi="Arial"/>
          <w:sz w:val="22"/>
          <w:szCs w:val="22"/>
          <w:lang w:val="nl-NL"/>
        </w:rPr>
        <w:t xml:space="preserve"> n= 14 volunteers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nl-NL"/>
        </w:rPr>
        <w:t>d</w:t>
      </w:r>
      <w:r>
        <w:rPr>
          <w:rFonts w:cs="Arial" w:ascii="Arial" w:hAnsi="Arial"/>
          <w:sz w:val="22"/>
          <w:szCs w:val="22"/>
          <w:lang w:val="nl-NL"/>
        </w:rPr>
        <w:t xml:space="preserve"> n= 10 volunteers</w:t>
      </w:r>
    </w:p>
    <w:sectPr>
      <w:type w:val="nextPage"/>
      <w:pgSz w:w="11906" w:h="16838"/>
      <w:pgMar w:left="851" w:right="709" w:gutter="0" w:header="0" w:top="1245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7:50:00Z</dcterms:created>
  <dc:creator>Anja</dc:creator>
  <dc:description/>
  <cp:keywords/>
  <dc:language>en-US</dc:language>
  <cp:lastModifiedBy>DTSM installatie account</cp:lastModifiedBy>
  <dcterms:modified xsi:type="dcterms:W3CDTF">2014-06-27T07:53:00Z</dcterms:modified>
  <cp:revision>5</cp:revision>
  <dc:subject/>
  <dc:title/>
</cp:coreProperties>
</file>